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00" w:type="dxa"/>
        <w:tblInd w:w="-10" w:type="dxa"/>
        <w:tblLook w:val="04A0" w:firstRow="1" w:lastRow="0" w:firstColumn="1" w:lastColumn="0" w:noHBand="0" w:noVBand="1"/>
      </w:tblPr>
      <w:tblGrid>
        <w:gridCol w:w="1967"/>
        <w:gridCol w:w="1039"/>
        <w:gridCol w:w="1295"/>
        <w:gridCol w:w="1271"/>
        <w:gridCol w:w="1236"/>
        <w:gridCol w:w="1223"/>
        <w:gridCol w:w="1223"/>
        <w:gridCol w:w="1223"/>
        <w:gridCol w:w="1223"/>
      </w:tblGrid>
      <w:tr w:rsidR="002E6364" w:rsidRPr="002E6364" w14:paraId="1CF672AF" w14:textId="77777777" w:rsidTr="005408E0">
        <w:trPr>
          <w:trHeight w:val="340"/>
        </w:trPr>
        <w:tc>
          <w:tcPr>
            <w:tcW w:w="11700" w:type="dxa"/>
            <w:gridSpan w:val="9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43A3F9" w14:textId="11C2DF71" w:rsidR="002E6364" w:rsidRPr="005408E0" w:rsidRDefault="002E6364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5B9BD5"/>
                <w:kern w:val="0"/>
              </w:rPr>
            </w:pPr>
            <w:bookmarkStart w:id="0" w:name="OLE_LINK109"/>
            <w:bookmarkStart w:id="1" w:name="OLE_LINK110"/>
            <w:r w:rsidRPr="005408E0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 xml:space="preserve">Table </w:t>
            </w:r>
            <w:r w:rsidR="002E7699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S1</w:t>
            </w:r>
            <w:bookmarkStart w:id="2" w:name="_GoBack"/>
            <w:bookmarkEnd w:id="2"/>
            <w:r w:rsidRPr="005408E0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of total 598 gastric cancers</w:t>
            </w:r>
          </w:p>
        </w:tc>
      </w:tr>
      <w:tr w:rsidR="002E6364" w:rsidRPr="002E6364" w14:paraId="5B2ECFA1" w14:textId="77777777" w:rsidTr="005408E0">
        <w:trPr>
          <w:trHeight w:val="340"/>
        </w:trPr>
        <w:tc>
          <w:tcPr>
            <w:tcW w:w="17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9A545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026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A2E4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</w:p>
        </w:tc>
        <w:tc>
          <w:tcPr>
            <w:tcW w:w="4892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139B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aible</w:t>
            </w:r>
          </w:p>
        </w:tc>
      </w:tr>
      <w:tr w:rsidR="002E6364" w:rsidRPr="002E6364" w14:paraId="4C0D059B" w14:textId="77777777" w:rsidTr="005408E0">
        <w:trPr>
          <w:trHeight w:val="340"/>
        </w:trPr>
        <w:tc>
          <w:tcPr>
            <w:tcW w:w="178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E031E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E7194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9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C263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507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62DA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 CI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696D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58D1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4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217EE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 CI</w:t>
            </w:r>
          </w:p>
        </w:tc>
      </w:tr>
      <w:tr w:rsidR="002E6364" w:rsidRPr="002E6364" w14:paraId="7EB235B0" w14:textId="77777777" w:rsidTr="005408E0">
        <w:trPr>
          <w:trHeight w:val="340"/>
        </w:trPr>
        <w:tc>
          <w:tcPr>
            <w:tcW w:w="17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9CE7E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7A0F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B8D3A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17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9CFCD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6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9CCD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9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7FAC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97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120E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9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C9B1A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6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B227E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2</w:t>
            </w:r>
          </w:p>
        </w:tc>
      </w:tr>
      <w:tr w:rsidR="002E6364" w:rsidRPr="002E6364" w14:paraId="22DEE540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C2A08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95B4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0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4836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87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6E69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48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D4EE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9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C853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36466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38DA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14FA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113D942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0D930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CE58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8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13A7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D65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C3CB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5E3FF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C9175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911C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1086E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9BFA372" w14:textId="77777777" w:rsidTr="005408E0">
        <w:trPr>
          <w:trHeight w:val="98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2793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7019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9BB4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2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77E8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84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1C3D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7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6839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26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7DE8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0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4E5D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651A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49</w:t>
            </w:r>
          </w:p>
        </w:tc>
      </w:tr>
      <w:tr w:rsidR="002E6364" w:rsidRPr="002E6364" w14:paraId="2A380FF2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EE1DA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3CC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EC01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01BB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4F1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2B0C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9C42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BF91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3BDA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9049C77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88A2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69302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69C35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7741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2A490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4105A8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82F5F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23E3B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2F60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7C6FBF1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F3771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CA2EB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72EA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8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DA8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8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CDA9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8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CB130B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689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FC95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1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F7A0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6</w:t>
            </w:r>
          </w:p>
        </w:tc>
      </w:tr>
      <w:tr w:rsidR="002E6364" w:rsidRPr="002E6364" w14:paraId="5B5A6B00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BBF9E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6E28D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0D25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4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3203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E29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7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6DB1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4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322C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3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D8F3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FCF5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09</w:t>
            </w:r>
          </w:p>
        </w:tc>
      </w:tr>
      <w:tr w:rsidR="002E6364" w:rsidRPr="002E6364" w14:paraId="39D1D7D3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7C06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2D34B8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C2FA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8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CC74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82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95AF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02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7A5D9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6594D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00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0BF4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3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BA51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09</w:t>
            </w:r>
          </w:p>
        </w:tc>
      </w:tr>
      <w:tr w:rsidR="002E6364" w:rsidRPr="002E6364" w14:paraId="22B374A9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199B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2AFB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9BB5B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6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78D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84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B3E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19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FDB9E3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D11C5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9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3A39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8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B757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67</w:t>
            </w:r>
          </w:p>
        </w:tc>
      </w:tr>
      <w:tr w:rsidR="002E6364" w:rsidRPr="002E6364" w14:paraId="7CB683E1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F3F0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71BBE5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421D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45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7490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355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D856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90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68B74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4C51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72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E24E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7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D7D2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757</w:t>
            </w:r>
          </w:p>
        </w:tc>
      </w:tr>
      <w:tr w:rsidR="002E6364" w:rsidRPr="002E6364" w14:paraId="298C36B9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E423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6E9B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803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BD41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7AD02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FB8A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AC25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25A8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CEB1E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5E1662B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1C337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E66E4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E27C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79AE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2191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DB86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5C59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3ACB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92B2C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6E57BAC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194C5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2CC2B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AF85A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14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A76E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17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6F0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.42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8A18F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EBC83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6BD6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05003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B9363C7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C6327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8B469D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0DC2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6.88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A02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7.92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191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5.99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D3BA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3FB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2910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6EB7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DCE6B46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67B13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0688B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B780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1.26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BCA11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8.817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7E28C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1.48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EE76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36161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97A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5B7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34BDA6C" w14:textId="77777777" w:rsidTr="005408E0">
        <w:trPr>
          <w:trHeight w:val="66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F6244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</w:rPr>
              <w:t xml:space="preserve">FOXP3 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igh</w:t>
            </w:r>
            <w:r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w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AE5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8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DD4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B6025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9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8557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72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48F3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A7901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0A5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F8F13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808A4D3" w14:textId="77777777" w:rsidTr="005408E0">
        <w:trPr>
          <w:trHeight w:val="66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0747A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5503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81736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3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5DD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9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6D843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7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7581E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4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457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3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C5E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4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0C16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15</w:t>
            </w:r>
          </w:p>
        </w:tc>
      </w:tr>
      <w:tr w:rsidR="002E6364" w:rsidRPr="002E6364" w14:paraId="15965CD7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A7F7A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D5012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B4C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2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CEED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9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7CF8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87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4E31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87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00C6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7869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79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75ADB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38</w:t>
            </w:r>
          </w:p>
        </w:tc>
      </w:tr>
      <w:tr w:rsidR="002E6364" w:rsidRPr="002E6364" w14:paraId="254D6B83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74544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D2467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E71E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6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9090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07BE1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14F61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56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309EF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06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09F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9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F112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75</w:t>
            </w:r>
          </w:p>
        </w:tc>
      </w:tr>
      <w:tr w:rsidR="002E6364" w:rsidRPr="002E6364" w14:paraId="3B7596D5" w14:textId="77777777" w:rsidTr="005408E0">
        <w:trPr>
          <w:trHeight w:val="340"/>
        </w:trPr>
        <w:tc>
          <w:tcPr>
            <w:tcW w:w="17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2259D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DD00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6F74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3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C66E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8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7BA9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1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245D9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7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2752C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9E9B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7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BA41A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82</w:t>
            </w:r>
          </w:p>
        </w:tc>
      </w:tr>
      <w:tr w:rsidR="002E6364" w:rsidRPr="002E6364" w14:paraId="7AF1AF3B" w14:textId="77777777" w:rsidTr="005408E0">
        <w:trPr>
          <w:trHeight w:val="340"/>
        </w:trPr>
        <w:tc>
          <w:tcPr>
            <w:tcW w:w="17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284A3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B2E0F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2</w:t>
            </w:r>
          </w:p>
        </w:tc>
        <w:tc>
          <w:tcPr>
            <w:tcW w:w="12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E23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19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B6E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57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ACF4B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9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359E2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0E7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ADCAD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4BC5D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74D25C6" w14:textId="77777777" w:rsidTr="002E6364">
        <w:trPr>
          <w:trHeight w:val="320"/>
        </w:trPr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A61" w14:textId="77777777" w:rsidR="002E6364" w:rsidRPr="002E6364" w:rsidRDefault="002E6364" w:rsidP="002E6364">
            <w:pPr>
              <w:widowControl/>
              <w:jc w:val="left"/>
              <w:rPr>
                <w:rFonts w:ascii="Calibri (正文)" w:eastAsia="宋体" w:hAnsi="Calibri (正文)" w:cs="Times New Roman"/>
                <w:color w:val="000000"/>
                <w:kern w:val="0"/>
              </w:rPr>
            </w:pPr>
            <w:r w:rsidRPr="002E6364">
              <w:rPr>
                <w:rFonts w:ascii="Calibri (正文)" w:eastAsia="宋体" w:hAnsi="Calibri (正文)" w:cs="Times New Roman"/>
                <w:color w:val="000000"/>
                <w:kern w:val="0"/>
              </w:rPr>
              <w:t>HR:hazard ratio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D1A" w14:textId="77777777" w:rsidR="002E6364" w:rsidRPr="002E6364" w:rsidRDefault="002E6364" w:rsidP="002E6364">
            <w:pPr>
              <w:widowControl/>
              <w:jc w:val="left"/>
              <w:rPr>
                <w:rFonts w:ascii="Calibri (正文)" w:eastAsia="宋体" w:hAnsi="Calibri (正文)" w:cs="Times New Roman"/>
                <w:color w:val="000000"/>
                <w:kern w:val="0"/>
              </w:rPr>
            </w:pPr>
            <w:r w:rsidRPr="002E6364">
              <w:rPr>
                <w:rFonts w:ascii="Calibri (正文)" w:eastAsia="宋体" w:hAnsi="Calibri (正文)" w:cs="Times New Roman"/>
                <w:color w:val="000000"/>
                <w:kern w:val="0"/>
              </w:rPr>
              <w:t>CI:Confidence interval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B52" w14:textId="77777777" w:rsidR="002E6364" w:rsidRPr="002E6364" w:rsidRDefault="002E6364" w:rsidP="002E6364">
            <w:pPr>
              <w:widowControl/>
              <w:jc w:val="left"/>
              <w:rPr>
                <w:rFonts w:ascii="Calibri (正文)" w:eastAsia="宋体" w:hAnsi="Calibri (正文)" w:cs="Times New Roman"/>
                <w:color w:val="000000"/>
                <w:kern w:val="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090" w14:textId="77777777" w:rsidR="002E6364" w:rsidRPr="002E6364" w:rsidRDefault="002E6364" w:rsidP="002E63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41B" w14:textId="77777777" w:rsidR="002E6364" w:rsidRPr="002E6364" w:rsidRDefault="002E6364" w:rsidP="002E63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9F2" w14:textId="77777777" w:rsidR="002E6364" w:rsidRPr="002E6364" w:rsidRDefault="002E6364" w:rsidP="002E63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675" w14:textId="77777777" w:rsidR="002E6364" w:rsidRPr="002E6364" w:rsidRDefault="002E6364" w:rsidP="002E63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AEECA7" w14:textId="77777777" w:rsidR="00BA61DC" w:rsidRDefault="00BA61DC"/>
    <w:p w14:paraId="6E58427C" w14:textId="77777777" w:rsidR="002E6364" w:rsidRDefault="002E6364"/>
    <w:bookmarkEnd w:id="0"/>
    <w:bookmarkEnd w:id="1"/>
    <w:sectPr w:rsidR="002E6364" w:rsidSect="002E6364"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正文)"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C2A02"/>
    <w:rsid w:val="00136488"/>
    <w:rsid w:val="002E6364"/>
    <w:rsid w:val="002E7699"/>
    <w:rsid w:val="005408E0"/>
    <w:rsid w:val="005B3A27"/>
    <w:rsid w:val="008E4F9D"/>
    <w:rsid w:val="00970D9C"/>
    <w:rsid w:val="00B61ED5"/>
    <w:rsid w:val="00B908D5"/>
    <w:rsid w:val="00BA61DC"/>
    <w:rsid w:val="00C6234A"/>
    <w:rsid w:val="00D61875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6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0</cp:revision>
  <dcterms:created xsi:type="dcterms:W3CDTF">2019-01-10T06:29:00Z</dcterms:created>
  <dcterms:modified xsi:type="dcterms:W3CDTF">2019-03-08T05:52:00Z</dcterms:modified>
</cp:coreProperties>
</file>